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12200" w:rsidRDefault="00654E8F" w:rsidP="00512200">
      <w:pPr>
        <w:pStyle w:val="SupplementaryMaterial"/>
      </w:pPr>
      <w:r w:rsidRPr="00512200">
        <w:t>Supplementary Material</w:t>
      </w:r>
    </w:p>
    <w:p w14:paraId="5B2E3CB0" w14:textId="77777777" w:rsidR="00512200" w:rsidRDefault="00512200" w:rsidP="00E44F0F">
      <w:pPr>
        <w:jc w:val="both"/>
        <w:rPr>
          <w:rFonts w:cs="Times New Roman"/>
          <w:szCs w:val="24"/>
        </w:rPr>
      </w:pPr>
    </w:p>
    <w:p w14:paraId="3D84BE4F" w14:textId="72E93135" w:rsidR="00193FB0" w:rsidRPr="00B563FD" w:rsidRDefault="00193FB0" w:rsidP="00512200">
      <w:pPr>
        <w:pStyle w:val="Heading1"/>
      </w:pPr>
      <w:r w:rsidRPr="00B563FD">
        <w:t>Supplementary Table 1</w:t>
      </w:r>
    </w:p>
    <w:p w14:paraId="50865B4F" w14:textId="77777777" w:rsidR="00F0555D" w:rsidRPr="00F0555D" w:rsidRDefault="00F0555D" w:rsidP="00F0555D">
      <w:pPr>
        <w:pStyle w:val="TableTitle"/>
        <w:rPr>
          <w:b/>
          <w:bCs/>
          <w:sz w:val="22"/>
          <w:szCs w:val="22"/>
        </w:rPr>
      </w:pPr>
      <w:r w:rsidRPr="00F0555D">
        <w:rPr>
          <w:b/>
          <w:bCs/>
          <w:sz w:val="22"/>
          <w:szCs w:val="22"/>
        </w:rPr>
        <w:t xml:space="preserve">STROBE Statement—Checklist of items that should be included in reports of </w:t>
      </w:r>
      <w:r w:rsidRPr="00F0555D">
        <w:rPr>
          <w:b/>
          <w:bCs/>
          <w:i/>
          <w:sz w:val="22"/>
          <w:szCs w:val="22"/>
        </w:rPr>
        <w:t>cross-sectional studies</w:t>
      </w:r>
      <w:r w:rsidRPr="00F0555D">
        <w:rPr>
          <w:b/>
          <w:bCs/>
          <w:sz w:val="22"/>
          <w:szCs w:val="22"/>
        </w:rPr>
        <w:t xml:space="preserve"> </w:t>
      </w:r>
    </w:p>
    <w:tbl>
      <w:tblPr>
        <w:tblW w:w="1017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619"/>
        <w:gridCol w:w="5761"/>
        <w:gridCol w:w="1843"/>
      </w:tblGrid>
      <w:tr w:rsidR="00F0555D" w:rsidRPr="0022554A" w14:paraId="29314D11" w14:textId="77777777" w:rsidTr="00D90F8D">
        <w:tc>
          <w:tcPr>
            <w:tcW w:w="1950" w:type="dxa"/>
          </w:tcPr>
          <w:p w14:paraId="4D69BE7D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9" w:type="dxa"/>
          </w:tcPr>
          <w:p w14:paraId="6CBDA49D" w14:textId="77777777" w:rsidR="00F0555D" w:rsidRPr="0022554A" w:rsidRDefault="00F0555D" w:rsidP="00D9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761" w:type="dxa"/>
            <w:vAlign w:val="bottom"/>
          </w:tcPr>
          <w:p w14:paraId="426107C2" w14:textId="77777777" w:rsidR="00F0555D" w:rsidRPr="0022554A" w:rsidRDefault="00F0555D" w:rsidP="00D9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843" w:type="dxa"/>
            <w:vAlign w:val="bottom"/>
          </w:tcPr>
          <w:p w14:paraId="1F736689" w14:textId="77777777" w:rsidR="00F0555D" w:rsidRPr="0022554A" w:rsidRDefault="00F0555D" w:rsidP="00D9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F0555D" w:rsidRPr="0022554A" w14:paraId="65F85C8E" w14:textId="77777777" w:rsidTr="00D90F8D">
        <w:tc>
          <w:tcPr>
            <w:tcW w:w="1950" w:type="dxa"/>
            <w:vMerge w:val="restart"/>
          </w:tcPr>
          <w:p w14:paraId="636660F6" w14:textId="77777777" w:rsidR="00F0555D" w:rsidRPr="002602FB" w:rsidRDefault="00F0555D" w:rsidP="00D90F8D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9" w:type="dxa"/>
            <w:vMerge w:val="restart"/>
          </w:tcPr>
          <w:p w14:paraId="69A2AAC3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761" w:type="dxa"/>
          </w:tcPr>
          <w:p w14:paraId="207DDC2D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43" w:type="dxa"/>
          </w:tcPr>
          <w:p w14:paraId="17745BF4" w14:textId="4A9EF722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003DDFD" w14:textId="77777777" w:rsidTr="00D90F8D">
        <w:tc>
          <w:tcPr>
            <w:tcW w:w="1950" w:type="dxa"/>
            <w:vMerge/>
          </w:tcPr>
          <w:p w14:paraId="0403A747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9" w:type="dxa"/>
            <w:vMerge/>
          </w:tcPr>
          <w:p w14:paraId="1B3513A8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5E3FC4BC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43" w:type="dxa"/>
          </w:tcPr>
          <w:p w14:paraId="4F6B3CAF" w14:textId="7E1CEF81" w:rsidR="00F0555D" w:rsidRPr="0022554A" w:rsidRDefault="00F0555D" w:rsidP="00DD0A1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0555D" w:rsidRPr="0022554A" w14:paraId="1A7F74D2" w14:textId="77777777" w:rsidTr="00D90F8D">
        <w:tc>
          <w:tcPr>
            <w:tcW w:w="8330" w:type="dxa"/>
            <w:gridSpan w:val="3"/>
          </w:tcPr>
          <w:p w14:paraId="0F6819A4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843" w:type="dxa"/>
          </w:tcPr>
          <w:p w14:paraId="27AC5D2E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7F667AC" w14:textId="77777777" w:rsidTr="00D90F8D">
        <w:tc>
          <w:tcPr>
            <w:tcW w:w="1950" w:type="dxa"/>
          </w:tcPr>
          <w:p w14:paraId="26B15E3A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9" w:type="dxa"/>
          </w:tcPr>
          <w:p w14:paraId="7D78AAE9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761" w:type="dxa"/>
          </w:tcPr>
          <w:p w14:paraId="1941B6AA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43" w:type="dxa"/>
          </w:tcPr>
          <w:p w14:paraId="090961B7" w14:textId="62528CB0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D5C2F50" w14:textId="77777777" w:rsidTr="00D90F8D">
        <w:tc>
          <w:tcPr>
            <w:tcW w:w="1950" w:type="dxa"/>
          </w:tcPr>
          <w:p w14:paraId="52F4022E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9" w:type="dxa"/>
          </w:tcPr>
          <w:p w14:paraId="76049099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761" w:type="dxa"/>
          </w:tcPr>
          <w:p w14:paraId="282C4162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43" w:type="dxa"/>
          </w:tcPr>
          <w:p w14:paraId="44D5138F" w14:textId="13EC23DE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2D1C26F7" w14:textId="77777777" w:rsidTr="00D90F8D">
        <w:tc>
          <w:tcPr>
            <w:tcW w:w="8330" w:type="dxa"/>
            <w:gridSpan w:val="3"/>
          </w:tcPr>
          <w:p w14:paraId="148FEC27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843" w:type="dxa"/>
          </w:tcPr>
          <w:p w14:paraId="706350B5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7E6A14A" w14:textId="77777777" w:rsidTr="00D90F8D">
        <w:tc>
          <w:tcPr>
            <w:tcW w:w="1950" w:type="dxa"/>
          </w:tcPr>
          <w:p w14:paraId="2C0FAB45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9" w:type="dxa"/>
          </w:tcPr>
          <w:p w14:paraId="702A523A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761" w:type="dxa"/>
          </w:tcPr>
          <w:p w14:paraId="22A164F2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843" w:type="dxa"/>
          </w:tcPr>
          <w:p w14:paraId="24AA64B8" w14:textId="6528ACA6" w:rsidR="00F0555D" w:rsidRPr="0022554A" w:rsidRDefault="00F0555D" w:rsidP="00DD0A1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0555D" w:rsidRPr="0022554A" w14:paraId="7A0F5937" w14:textId="77777777" w:rsidTr="00D90F8D">
        <w:tc>
          <w:tcPr>
            <w:tcW w:w="1950" w:type="dxa"/>
          </w:tcPr>
          <w:p w14:paraId="25C6616F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9" w:type="dxa"/>
          </w:tcPr>
          <w:p w14:paraId="4694B917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761" w:type="dxa"/>
          </w:tcPr>
          <w:p w14:paraId="528D720F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43" w:type="dxa"/>
          </w:tcPr>
          <w:p w14:paraId="175D86F6" w14:textId="0353508A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bookmarkEnd w:id="25"/>
      <w:bookmarkEnd w:id="26"/>
      <w:tr w:rsidR="00F0555D" w:rsidRPr="0022554A" w14:paraId="31A46272" w14:textId="77777777" w:rsidTr="00D90F8D">
        <w:tc>
          <w:tcPr>
            <w:tcW w:w="1950" w:type="dxa"/>
          </w:tcPr>
          <w:p w14:paraId="39DE889E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9" w:type="dxa"/>
          </w:tcPr>
          <w:p w14:paraId="292BF622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761" w:type="dxa"/>
          </w:tcPr>
          <w:p w14:paraId="168E3CF0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843" w:type="dxa"/>
          </w:tcPr>
          <w:p w14:paraId="69C47AB5" w14:textId="2E4564A6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51F4730" w14:textId="77777777" w:rsidTr="00D90F8D">
        <w:tc>
          <w:tcPr>
            <w:tcW w:w="1950" w:type="dxa"/>
          </w:tcPr>
          <w:p w14:paraId="0A619073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9" w:type="dxa"/>
          </w:tcPr>
          <w:p w14:paraId="5BEF47DE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761" w:type="dxa"/>
          </w:tcPr>
          <w:p w14:paraId="05A5036B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43" w:type="dxa"/>
          </w:tcPr>
          <w:p w14:paraId="2680C556" w14:textId="3732F5B8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B349F20" w14:textId="77777777" w:rsidTr="00D90F8D">
        <w:trPr>
          <w:trHeight w:val="294"/>
        </w:trPr>
        <w:tc>
          <w:tcPr>
            <w:tcW w:w="1950" w:type="dxa"/>
          </w:tcPr>
          <w:p w14:paraId="0BFAD934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9" w:type="dxa"/>
          </w:tcPr>
          <w:p w14:paraId="316B4E6C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761" w:type="dxa"/>
          </w:tcPr>
          <w:p w14:paraId="7CAC575A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3" w:type="dxa"/>
          </w:tcPr>
          <w:p w14:paraId="7AA01AE4" w14:textId="5205E558" w:rsidR="00F0555D" w:rsidRPr="0059714E" w:rsidRDefault="00F0555D" w:rsidP="00D90F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</w:p>
        </w:tc>
      </w:tr>
      <w:tr w:rsidR="00F0555D" w:rsidRPr="0022554A" w14:paraId="78EFAE5C" w14:textId="77777777" w:rsidTr="00D90F8D">
        <w:tc>
          <w:tcPr>
            <w:tcW w:w="1950" w:type="dxa"/>
          </w:tcPr>
          <w:p w14:paraId="5CC98A08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9" w:type="dxa"/>
          </w:tcPr>
          <w:p w14:paraId="3AC1350A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761" w:type="dxa"/>
          </w:tcPr>
          <w:p w14:paraId="211C9C33" w14:textId="77777777" w:rsidR="00F0555D" w:rsidRPr="0022554A" w:rsidRDefault="00F0555D" w:rsidP="00D90F8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43" w:type="dxa"/>
          </w:tcPr>
          <w:p w14:paraId="61A102A7" w14:textId="479F0CA4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</w:p>
        </w:tc>
      </w:tr>
      <w:tr w:rsidR="00F0555D" w:rsidRPr="0022554A" w14:paraId="442909C4" w14:textId="77777777" w:rsidTr="00D90F8D">
        <w:tc>
          <w:tcPr>
            <w:tcW w:w="1950" w:type="dxa"/>
          </w:tcPr>
          <w:p w14:paraId="1E00FCA1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9" w:type="dxa"/>
          </w:tcPr>
          <w:p w14:paraId="26E8740C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761" w:type="dxa"/>
          </w:tcPr>
          <w:p w14:paraId="3EB8B5BE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843" w:type="dxa"/>
          </w:tcPr>
          <w:p w14:paraId="4F211B81" w14:textId="3BB4B796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1AD3EC5E" w14:textId="77777777" w:rsidTr="00D90F8D">
        <w:tc>
          <w:tcPr>
            <w:tcW w:w="1950" w:type="dxa"/>
          </w:tcPr>
          <w:p w14:paraId="75687F3D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9" w:type="dxa"/>
          </w:tcPr>
          <w:p w14:paraId="44E63B99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761" w:type="dxa"/>
          </w:tcPr>
          <w:p w14:paraId="4F8940E9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43" w:type="dxa"/>
          </w:tcPr>
          <w:p w14:paraId="5F8C0CCD" w14:textId="344F326F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68F8980" w14:textId="77777777" w:rsidTr="00D90F8D">
        <w:tc>
          <w:tcPr>
            <w:tcW w:w="1950" w:type="dxa"/>
            <w:vMerge w:val="restart"/>
          </w:tcPr>
          <w:p w14:paraId="4F1F8819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9" w:type="dxa"/>
            <w:vMerge w:val="restart"/>
          </w:tcPr>
          <w:p w14:paraId="07B4F888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761" w:type="dxa"/>
          </w:tcPr>
          <w:p w14:paraId="44AF3DE4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43" w:type="dxa"/>
          </w:tcPr>
          <w:p w14:paraId="11E62E6B" w14:textId="5D4E923B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D0EEF7D" w14:textId="77777777" w:rsidTr="00D90F8D">
        <w:tc>
          <w:tcPr>
            <w:tcW w:w="1950" w:type="dxa"/>
            <w:vMerge/>
          </w:tcPr>
          <w:p w14:paraId="0B9ACA0C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9" w:type="dxa"/>
            <w:vMerge/>
          </w:tcPr>
          <w:p w14:paraId="4C45D9F8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2EC7CDFF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43" w:type="dxa"/>
          </w:tcPr>
          <w:p w14:paraId="42366D61" w14:textId="2A4CCD55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D90C752" w14:textId="77777777" w:rsidTr="00D90F8D">
        <w:tc>
          <w:tcPr>
            <w:tcW w:w="1950" w:type="dxa"/>
            <w:vMerge/>
          </w:tcPr>
          <w:p w14:paraId="010672AB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9" w:type="dxa"/>
            <w:vMerge/>
          </w:tcPr>
          <w:p w14:paraId="6F69BEF1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46CF25ED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843" w:type="dxa"/>
          </w:tcPr>
          <w:p w14:paraId="13EEDC94" w14:textId="5F6DFEEF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9BBB9AA" w14:textId="77777777" w:rsidTr="00D90F8D">
        <w:tc>
          <w:tcPr>
            <w:tcW w:w="1950" w:type="dxa"/>
            <w:vMerge/>
          </w:tcPr>
          <w:p w14:paraId="463B7F69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9" w:type="dxa"/>
            <w:vMerge/>
          </w:tcPr>
          <w:p w14:paraId="7393CB30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07E6EDCC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843" w:type="dxa"/>
          </w:tcPr>
          <w:p w14:paraId="413D5A3D" w14:textId="19D9F47D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0E59BF0" w14:textId="77777777" w:rsidTr="00D90F8D">
        <w:tc>
          <w:tcPr>
            <w:tcW w:w="1950" w:type="dxa"/>
            <w:vMerge/>
          </w:tcPr>
          <w:p w14:paraId="61CE90FD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9" w:type="dxa"/>
            <w:vMerge/>
          </w:tcPr>
          <w:p w14:paraId="4C9D18C5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41CC15C2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843" w:type="dxa"/>
          </w:tcPr>
          <w:p w14:paraId="4D6B854C" w14:textId="598514D5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064406B" w14:textId="77777777" w:rsidTr="00D90F8D">
        <w:tc>
          <w:tcPr>
            <w:tcW w:w="8330" w:type="dxa"/>
            <w:gridSpan w:val="3"/>
          </w:tcPr>
          <w:p w14:paraId="739C0C2B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843" w:type="dxa"/>
          </w:tcPr>
          <w:p w14:paraId="448BC07C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B4D3944" w14:textId="77777777" w:rsidTr="00D90F8D">
        <w:tc>
          <w:tcPr>
            <w:tcW w:w="1950" w:type="dxa"/>
            <w:vMerge w:val="restart"/>
          </w:tcPr>
          <w:p w14:paraId="61082DDF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9" w:type="dxa"/>
            <w:vMerge w:val="restart"/>
          </w:tcPr>
          <w:p w14:paraId="11D4BE86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761" w:type="dxa"/>
          </w:tcPr>
          <w:p w14:paraId="299DCD7C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1843" w:type="dxa"/>
          </w:tcPr>
          <w:p w14:paraId="25E0C75E" w14:textId="0D77FC3B" w:rsidR="00F0555D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EF63A40" w14:textId="77777777" w:rsidTr="00D90F8D">
        <w:tc>
          <w:tcPr>
            <w:tcW w:w="1950" w:type="dxa"/>
            <w:vMerge/>
          </w:tcPr>
          <w:p w14:paraId="1C9AB08F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9" w:type="dxa"/>
            <w:vMerge/>
          </w:tcPr>
          <w:p w14:paraId="75742308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0370D5E2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843" w:type="dxa"/>
          </w:tcPr>
          <w:p w14:paraId="1AC9E8D7" w14:textId="76AA8E22" w:rsidR="00F0555D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54FE649E" w14:textId="77777777" w:rsidTr="00D90F8D">
        <w:tc>
          <w:tcPr>
            <w:tcW w:w="1950" w:type="dxa"/>
            <w:vMerge/>
          </w:tcPr>
          <w:p w14:paraId="5725814A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9" w:type="dxa"/>
            <w:vMerge/>
          </w:tcPr>
          <w:p w14:paraId="54DDDE21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5E9F878E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843" w:type="dxa"/>
          </w:tcPr>
          <w:p w14:paraId="29203E2F" w14:textId="4D5FF339" w:rsidR="00F0555D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6E6D37F" w14:textId="77777777" w:rsidTr="00D90F8D">
        <w:tc>
          <w:tcPr>
            <w:tcW w:w="1950" w:type="dxa"/>
            <w:vMerge w:val="restart"/>
          </w:tcPr>
          <w:p w14:paraId="3E66EF8B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19" w:type="dxa"/>
            <w:vMerge w:val="restart"/>
          </w:tcPr>
          <w:p w14:paraId="0E0081CA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761" w:type="dxa"/>
          </w:tcPr>
          <w:p w14:paraId="447FD123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43" w:type="dxa"/>
          </w:tcPr>
          <w:p w14:paraId="768712BD" w14:textId="3DC58C99" w:rsidR="00F0555D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29D1BD09" w14:textId="77777777" w:rsidTr="00D90F8D">
        <w:tc>
          <w:tcPr>
            <w:tcW w:w="1950" w:type="dxa"/>
            <w:vMerge/>
          </w:tcPr>
          <w:p w14:paraId="504C8C46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9" w:type="dxa"/>
            <w:vMerge/>
          </w:tcPr>
          <w:p w14:paraId="23AE2ACE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6BACDE5A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843" w:type="dxa"/>
          </w:tcPr>
          <w:p w14:paraId="61DB0167" w14:textId="5EAF9D46" w:rsidR="00F0555D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351D358E" w14:textId="77777777" w:rsidTr="00D90F8D">
        <w:trPr>
          <w:trHeight w:val="295"/>
        </w:trPr>
        <w:tc>
          <w:tcPr>
            <w:tcW w:w="1950" w:type="dxa"/>
          </w:tcPr>
          <w:p w14:paraId="6E4DDC55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19" w:type="dxa"/>
          </w:tcPr>
          <w:p w14:paraId="3C0A8F75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761" w:type="dxa"/>
          </w:tcPr>
          <w:p w14:paraId="7C2E489A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843" w:type="dxa"/>
          </w:tcPr>
          <w:p w14:paraId="16A438A1" w14:textId="12318284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1AA80B2" w14:textId="77777777" w:rsidTr="00D90F8D">
        <w:tc>
          <w:tcPr>
            <w:tcW w:w="1950" w:type="dxa"/>
            <w:vMerge w:val="restart"/>
          </w:tcPr>
          <w:p w14:paraId="3C9C63D9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19" w:type="dxa"/>
            <w:vMerge w:val="restart"/>
          </w:tcPr>
          <w:p w14:paraId="56AF5ED0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761" w:type="dxa"/>
          </w:tcPr>
          <w:p w14:paraId="20D52961" w14:textId="77777777" w:rsidR="00F0555D" w:rsidRPr="006149D3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843" w:type="dxa"/>
          </w:tcPr>
          <w:p w14:paraId="2CA14395" w14:textId="1068ADA4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1BAA48EF" w14:textId="77777777" w:rsidTr="00D90F8D">
        <w:tc>
          <w:tcPr>
            <w:tcW w:w="1950" w:type="dxa"/>
            <w:vMerge/>
          </w:tcPr>
          <w:p w14:paraId="45181723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19" w:type="dxa"/>
            <w:vMerge/>
          </w:tcPr>
          <w:p w14:paraId="483C77D3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</w:tcPr>
          <w:p w14:paraId="52CDB8E3" w14:textId="77777777" w:rsidR="00F0555D" w:rsidRPr="006149D3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843" w:type="dxa"/>
          </w:tcPr>
          <w:p w14:paraId="393AB122" w14:textId="1ADA1C16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16E2D540" w14:textId="77777777" w:rsidTr="00D90F8D"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6EBCBBA8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19" w:type="dxa"/>
            <w:vMerge/>
            <w:tcBorders>
              <w:bottom w:val="single" w:sz="4" w:space="0" w:color="auto"/>
            </w:tcBorders>
          </w:tcPr>
          <w:p w14:paraId="59781D22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61" w:type="dxa"/>
            <w:tcBorders>
              <w:bottom w:val="single" w:sz="4" w:space="0" w:color="auto"/>
            </w:tcBorders>
          </w:tcPr>
          <w:p w14:paraId="700279FD" w14:textId="77777777" w:rsidR="00F0555D" w:rsidRPr="006149D3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0EDA8B" w14:textId="2A383121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1F7A1E79" w14:textId="77777777" w:rsidTr="00D90F8D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71BA80F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8"/>
            <w:bookmarkEnd w:id="79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1B0AF695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761" w:type="dxa"/>
            <w:tcBorders>
              <w:top w:val="single" w:sz="4" w:space="0" w:color="auto"/>
              <w:bottom w:val="single" w:sz="4" w:space="0" w:color="auto"/>
            </w:tcBorders>
          </w:tcPr>
          <w:p w14:paraId="0EA26F46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938C4D" w14:textId="48C18592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1233906F" w14:textId="77777777" w:rsidTr="00D90F8D">
        <w:tc>
          <w:tcPr>
            <w:tcW w:w="8330" w:type="dxa"/>
            <w:gridSpan w:val="3"/>
            <w:tcBorders>
              <w:top w:val="single" w:sz="4" w:space="0" w:color="auto"/>
            </w:tcBorders>
          </w:tcPr>
          <w:p w14:paraId="2AEFB9C9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B725D7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598F233" w14:textId="77777777" w:rsidTr="00D90F8D">
        <w:tc>
          <w:tcPr>
            <w:tcW w:w="1950" w:type="dxa"/>
          </w:tcPr>
          <w:p w14:paraId="5F38B84E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19" w:type="dxa"/>
          </w:tcPr>
          <w:p w14:paraId="1E037B34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761" w:type="dxa"/>
          </w:tcPr>
          <w:p w14:paraId="069A3ED4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843" w:type="dxa"/>
          </w:tcPr>
          <w:p w14:paraId="666902AF" w14:textId="432E0FED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06DA4B34" w14:textId="77777777" w:rsidTr="00D90F8D">
        <w:tc>
          <w:tcPr>
            <w:tcW w:w="1950" w:type="dxa"/>
          </w:tcPr>
          <w:p w14:paraId="37908DAE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19" w:type="dxa"/>
          </w:tcPr>
          <w:p w14:paraId="3F982F6B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761" w:type="dxa"/>
          </w:tcPr>
          <w:p w14:paraId="4C5FE23A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43" w:type="dxa"/>
          </w:tcPr>
          <w:p w14:paraId="1576BA6B" w14:textId="5925C16D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E002916" w14:textId="77777777" w:rsidTr="00D90F8D">
        <w:tc>
          <w:tcPr>
            <w:tcW w:w="1950" w:type="dxa"/>
          </w:tcPr>
          <w:p w14:paraId="7F83C36F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19" w:type="dxa"/>
          </w:tcPr>
          <w:p w14:paraId="7CED6657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761" w:type="dxa"/>
          </w:tcPr>
          <w:p w14:paraId="3A7C22E6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</w:tcPr>
          <w:p w14:paraId="47539ECE" w14:textId="676FDB36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63680B5C" w14:textId="77777777" w:rsidTr="00D90F8D">
        <w:tc>
          <w:tcPr>
            <w:tcW w:w="1950" w:type="dxa"/>
          </w:tcPr>
          <w:p w14:paraId="1735328C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619" w:type="dxa"/>
          </w:tcPr>
          <w:p w14:paraId="6EE0DA95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761" w:type="dxa"/>
          </w:tcPr>
          <w:p w14:paraId="432E6909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843" w:type="dxa"/>
          </w:tcPr>
          <w:p w14:paraId="66804F1D" w14:textId="49398374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08AA8D48" w14:textId="77777777" w:rsidTr="00D90F8D">
        <w:tc>
          <w:tcPr>
            <w:tcW w:w="8330" w:type="dxa"/>
            <w:gridSpan w:val="3"/>
            <w:tcBorders>
              <w:bottom w:val="single" w:sz="4" w:space="0" w:color="auto"/>
            </w:tcBorders>
          </w:tcPr>
          <w:p w14:paraId="2988C3FB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D33BD0" w14:textId="77777777" w:rsidR="00F0555D" w:rsidRPr="0022554A" w:rsidRDefault="00F0555D" w:rsidP="00D90F8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555D" w:rsidRPr="0022554A" w14:paraId="40E6F8AB" w14:textId="77777777" w:rsidTr="00D90F8D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1FABA3B" w14:textId="77777777" w:rsidR="00F0555D" w:rsidRPr="0022554A" w:rsidRDefault="00F0555D" w:rsidP="00D9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5AC73050" w14:textId="77777777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761" w:type="dxa"/>
            <w:tcBorders>
              <w:top w:val="single" w:sz="4" w:space="0" w:color="auto"/>
              <w:bottom w:val="single" w:sz="4" w:space="0" w:color="auto"/>
            </w:tcBorders>
          </w:tcPr>
          <w:p w14:paraId="269566D3" w14:textId="77777777" w:rsidR="00F0555D" w:rsidRPr="0022554A" w:rsidRDefault="00F0555D" w:rsidP="00D90F8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96667F" w14:textId="3E74D501" w:rsidR="00F0555D" w:rsidRPr="0022554A" w:rsidRDefault="00F0555D" w:rsidP="00D9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bookmarkEnd w:id="92"/>
      <w:bookmarkEnd w:id="93"/>
    </w:tbl>
    <w:p w14:paraId="72FDDC33" w14:textId="77777777" w:rsidR="00193FB0" w:rsidRPr="00E44F0F" w:rsidRDefault="00193FB0" w:rsidP="00F5593B">
      <w:pPr>
        <w:spacing w:after="0"/>
        <w:ind w:right="-188"/>
        <w:rPr>
          <w:rFonts w:cs="Times New Roman"/>
          <w:szCs w:val="24"/>
        </w:rPr>
      </w:pPr>
    </w:p>
    <w:p w14:paraId="0FF59275" w14:textId="140C28F8" w:rsidR="00193FB0" w:rsidRPr="00E44F0F" w:rsidRDefault="00193FB0" w:rsidP="00F5593B">
      <w:pPr>
        <w:pStyle w:val="Heading1"/>
      </w:pPr>
      <w:r w:rsidRPr="00E44F0F">
        <w:t xml:space="preserve"> </w:t>
      </w:r>
      <w:r w:rsidR="00F5593B">
        <w:t>Supplementary Figure 1</w:t>
      </w:r>
    </w:p>
    <w:p w14:paraId="5B0044C8" w14:textId="77777777" w:rsidR="00193FB0" w:rsidRPr="00E44F0F" w:rsidRDefault="00193FB0" w:rsidP="00E44F0F">
      <w:pPr>
        <w:spacing w:after="0"/>
        <w:ind w:right="-188"/>
        <w:rPr>
          <w:rFonts w:cs="Times New Roman"/>
          <w:szCs w:val="24"/>
        </w:rPr>
      </w:pPr>
    </w:p>
    <w:p w14:paraId="35942FB3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drawing>
          <wp:inline distT="0" distB="0" distL="0" distR="0" wp14:anchorId="6F7ED6C1" wp14:editId="7001AE0F">
            <wp:extent cx="5379015" cy="1386840"/>
            <wp:effectExtent l="0" t="0" r="0" b="3810"/>
            <wp:docPr id="352646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61" b="33605"/>
                    <a:stretch/>
                  </pic:blipFill>
                  <pic:spPr bwMode="auto">
                    <a:xfrm>
                      <a:off x="0" y="0"/>
                      <a:ext cx="5386038" cy="1388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6AE43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1C5FB90D" w14:textId="22332617" w:rsidR="009625BF" w:rsidRPr="00E44F0F" w:rsidRDefault="008411D2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</w:t>
      </w:r>
      <w:r w:rsidR="007D08ED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protein as a percentage of energy intake on LBP</w:t>
      </w:r>
    </w:p>
    <w:p w14:paraId="29C597DD" w14:textId="77777777" w:rsidR="009625BF" w:rsidRPr="00E44F0F" w:rsidRDefault="009625BF" w:rsidP="00E44F0F">
      <w:pPr>
        <w:ind w:left="-284" w:right="-188"/>
        <w:rPr>
          <w:rFonts w:cs="Times New Roman"/>
          <w:i/>
          <w:iCs/>
          <w:szCs w:val="24"/>
        </w:rPr>
      </w:pPr>
    </w:p>
    <w:p w14:paraId="1536E3E0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lastRenderedPageBreak/>
        <w:drawing>
          <wp:inline distT="0" distB="0" distL="0" distR="0" wp14:anchorId="0B7F70B6" wp14:editId="3313A1F4">
            <wp:extent cx="5341535" cy="1424940"/>
            <wp:effectExtent l="0" t="0" r="0" b="3810"/>
            <wp:docPr id="421864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65" b="32179"/>
                    <a:stretch/>
                  </pic:blipFill>
                  <pic:spPr bwMode="auto">
                    <a:xfrm>
                      <a:off x="0" y="0"/>
                      <a:ext cx="5358167" cy="1429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0CB48" w14:textId="77777777" w:rsidR="00193FB0" w:rsidRDefault="00193FB0" w:rsidP="00E44F0F">
      <w:pPr>
        <w:ind w:left="-284" w:right="-188"/>
        <w:rPr>
          <w:rFonts w:cs="Times New Roman"/>
          <w:i/>
          <w:iCs/>
          <w:color w:val="202124"/>
          <w:szCs w:val="24"/>
          <w:shd w:val="clear" w:color="auto" w:fill="FFFFFF"/>
        </w:rPr>
      </w:pPr>
      <w:r w:rsidRPr="00E44F0F">
        <w:rPr>
          <w:rFonts w:cs="Times New Roman"/>
          <w:i/>
          <w:iCs/>
          <w:szCs w:val="24"/>
        </w:rPr>
        <w:t>LBP: lipopolysaccharide binding protein, AOAC:</w:t>
      </w:r>
      <w:r w:rsidRPr="00E44F0F">
        <w:rPr>
          <w:rFonts w:cs="Times New Roman"/>
          <w:i/>
          <w:iCs/>
          <w:color w:val="202124"/>
          <w:szCs w:val="24"/>
          <w:shd w:val="clear" w:color="auto" w:fill="FFFFFF"/>
        </w:rPr>
        <w:t xml:space="preserve"> Association of Official Agricultural Chemists</w:t>
      </w:r>
    </w:p>
    <w:p w14:paraId="66A44DCA" w14:textId="357EF7F5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B:</w:t>
      </w:r>
      <w:r w:rsidR="009625BF" w:rsidRPr="009625BF">
        <w:rPr>
          <w:rFonts w:cs="Times New Roman"/>
          <w:b/>
          <w:bCs/>
          <w:szCs w:val="24"/>
        </w:rPr>
        <w:t xml:space="preserve"> </w:t>
      </w:r>
      <w:r w:rsidR="009625BF" w:rsidRPr="00E44F0F">
        <w:rPr>
          <w:rFonts w:cs="Times New Roman"/>
          <w:szCs w:val="24"/>
        </w:rPr>
        <w:t xml:space="preserve">Post-hoc residuals histogram, quantile normal plot and scatter plot for the adjusted model 2 effect of AOAC </w:t>
      </w:r>
      <w:proofErr w:type="spellStart"/>
      <w:r w:rsidR="009625BF" w:rsidRPr="00E44F0F">
        <w:rPr>
          <w:rFonts w:cs="Times New Roman"/>
          <w:szCs w:val="24"/>
        </w:rPr>
        <w:t>fibre</w:t>
      </w:r>
      <w:proofErr w:type="spellEnd"/>
      <w:r w:rsidR="009625BF" w:rsidRPr="00E44F0F">
        <w:rPr>
          <w:rFonts w:cs="Times New Roman"/>
          <w:szCs w:val="24"/>
        </w:rPr>
        <w:t xml:space="preserve"> per 1000 kilocalories on LBP</w:t>
      </w:r>
    </w:p>
    <w:p w14:paraId="2C23709F" w14:textId="77777777" w:rsidR="009625BF" w:rsidRPr="00E44F0F" w:rsidRDefault="009625BF" w:rsidP="00E44F0F">
      <w:pPr>
        <w:ind w:left="-284" w:right="-188"/>
        <w:rPr>
          <w:rFonts w:cs="Times New Roman"/>
          <w:i/>
          <w:iCs/>
          <w:szCs w:val="24"/>
        </w:rPr>
      </w:pPr>
    </w:p>
    <w:p w14:paraId="17B73284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drawing>
          <wp:inline distT="0" distB="0" distL="0" distR="0" wp14:anchorId="1338CB16" wp14:editId="04D3BC60">
            <wp:extent cx="5375975" cy="1402080"/>
            <wp:effectExtent l="0" t="0" r="0" b="7620"/>
            <wp:docPr id="12373109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365" b="32994"/>
                    <a:stretch/>
                  </pic:blipFill>
                  <pic:spPr bwMode="auto">
                    <a:xfrm>
                      <a:off x="0" y="0"/>
                      <a:ext cx="5377401" cy="140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9C0A0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, NSP: non-starch polysaccharide</w:t>
      </w:r>
    </w:p>
    <w:p w14:paraId="1762DA44" w14:textId="75EA0BA3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C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NSP </w:t>
      </w:r>
      <w:proofErr w:type="spellStart"/>
      <w:r w:rsidR="009625BF" w:rsidRPr="00E44F0F">
        <w:rPr>
          <w:rFonts w:cs="Times New Roman"/>
          <w:szCs w:val="24"/>
        </w:rPr>
        <w:t>fibre</w:t>
      </w:r>
      <w:proofErr w:type="spellEnd"/>
      <w:r w:rsidR="009625BF" w:rsidRPr="00E44F0F">
        <w:rPr>
          <w:rFonts w:cs="Times New Roman"/>
          <w:szCs w:val="24"/>
        </w:rPr>
        <w:t xml:space="preserve"> per 1000 kilocalories on LBP</w:t>
      </w:r>
    </w:p>
    <w:p w14:paraId="24D4EBB2" w14:textId="77777777" w:rsidR="009625BF" w:rsidRPr="00E44F0F" w:rsidRDefault="009625BF" w:rsidP="00E44F0F">
      <w:pPr>
        <w:ind w:left="-284" w:right="-188"/>
        <w:rPr>
          <w:rFonts w:cs="Times New Roman"/>
          <w:i/>
          <w:iCs/>
          <w:szCs w:val="24"/>
        </w:rPr>
      </w:pPr>
    </w:p>
    <w:p w14:paraId="0403CC8E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drawing>
          <wp:inline distT="0" distB="0" distL="0" distR="0" wp14:anchorId="49EE56E3" wp14:editId="57881C27">
            <wp:extent cx="5337768" cy="1447800"/>
            <wp:effectExtent l="0" t="0" r="0" b="0"/>
            <wp:docPr id="14860390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50" b="32383"/>
                    <a:stretch/>
                  </pic:blipFill>
                  <pic:spPr bwMode="auto">
                    <a:xfrm>
                      <a:off x="0" y="0"/>
                      <a:ext cx="5341304" cy="1448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B205B" w14:textId="77777777" w:rsidR="00193FB0" w:rsidRDefault="00193FB0" w:rsidP="00E44F0F">
      <w:pPr>
        <w:spacing w:after="0"/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38307D99" w14:textId="19FE9409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D</w:t>
      </w:r>
      <w:r w:rsidR="009625BF" w:rsidRPr="009625BF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fat as a percentage of daily energy intake on LBP</w:t>
      </w:r>
    </w:p>
    <w:p w14:paraId="38D0AAAD" w14:textId="77777777" w:rsidR="009625BF" w:rsidRPr="00E44F0F" w:rsidRDefault="009625BF" w:rsidP="00E44F0F">
      <w:pPr>
        <w:spacing w:after="0"/>
        <w:ind w:left="-284" w:right="-188"/>
        <w:rPr>
          <w:rFonts w:cs="Times New Roman"/>
          <w:szCs w:val="24"/>
        </w:rPr>
      </w:pPr>
    </w:p>
    <w:p w14:paraId="745BC2E0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lastRenderedPageBreak/>
        <w:drawing>
          <wp:inline distT="0" distB="0" distL="0" distR="0" wp14:anchorId="1BACEE45" wp14:editId="543D8855">
            <wp:extent cx="5425440" cy="1479665"/>
            <wp:effectExtent l="0" t="0" r="0" b="6350"/>
            <wp:docPr id="6253669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39" b="32791"/>
                    <a:stretch/>
                  </pic:blipFill>
                  <pic:spPr bwMode="auto">
                    <a:xfrm>
                      <a:off x="0" y="0"/>
                      <a:ext cx="5427981" cy="148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0080D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1309BB3A" w14:textId="4D519FA3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E</w:t>
      </w:r>
      <w:r w:rsidR="009625BF" w:rsidRPr="009625BF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carbohydrate as a percentage of daily energy intake on LBP</w:t>
      </w:r>
    </w:p>
    <w:p w14:paraId="33104A93" w14:textId="77777777" w:rsidR="009625BF" w:rsidRPr="00E44F0F" w:rsidRDefault="009625BF" w:rsidP="00E44F0F">
      <w:pPr>
        <w:ind w:left="-284" w:right="-188"/>
        <w:rPr>
          <w:rFonts w:cs="Times New Roman"/>
          <w:szCs w:val="24"/>
        </w:rPr>
      </w:pPr>
    </w:p>
    <w:p w14:paraId="2CB8774B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drawing>
          <wp:inline distT="0" distB="0" distL="0" distR="0" wp14:anchorId="57A418B8" wp14:editId="4D551DA4">
            <wp:extent cx="5455795" cy="1455420"/>
            <wp:effectExtent l="0" t="0" r="0" b="0"/>
            <wp:docPr id="2687239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50" b="32994"/>
                    <a:stretch/>
                  </pic:blipFill>
                  <pic:spPr bwMode="auto">
                    <a:xfrm>
                      <a:off x="0" y="0"/>
                      <a:ext cx="5469563" cy="1459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53BD5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27B1BB76" w14:textId="177FF990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</w:t>
      </w:r>
      <w:r w:rsidR="009625BF" w:rsidRPr="009625BF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daily fruit &amp; veg intake on LBP</w:t>
      </w:r>
    </w:p>
    <w:p w14:paraId="628BC92D" w14:textId="77777777" w:rsidR="009625BF" w:rsidRPr="00E44F0F" w:rsidRDefault="009625BF" w:rsidP="00E44F0F">
      <w:pPr>
        <w:ind w:left="-284" w:right="-188"/>
        <w:rPr>
          <w:rFonts w:cs="Times New Roman"/>
          <w:i/>
          <w:iCs/>
          <w:szCs w:val="24"/>
        </w:rPr>
      </w:pPr>
    </w:p>
    <w:p w14:paraId="2E15649F" w14:textId="77777777" w:rsidR="00193FB0" w:rsidRPr="00E44F0F" w:rsidRDefault="00193FB0" w:rsidP="00E44F0F">
      <w:pPr>
        <w:spacing w:after="0"/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noProof/>
          <w:szCs w:val="24"/>
        </w:rPr>
        <w:drawing>
          <wp:inline distT="0" distB="0" distL="0" distR="0" wp14:anchorId="555EEB67" wp14:editId="3579AB8E">
            <wp:extent cx="5484357" cy="1463040"/>
            <wp:effectExtent l="0" t="0" r="0" b="3810"/>
            <wp:docPr id="3896029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42" b="33402"/>
                    <a:stretch/>
                  </pic:blipFill>
                  <pic:spPr bwMode="auto">
                    <a:xfrm>
                      <a:off x="0" y="0"/>
                      <a:ext cx="5491324" cy="1464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1F9D0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27C0C747" w14:textId="460D59CD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G</w:t>
      </w:r>
      <w:r w:rsidR="009625BF" w:rsidRPr="009625BF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chair rise time in seconds on LBP</w:t>
      </w:r>
    </w:p>
    <w:p w14:paraId="0291A056" w14:textId="77777777" w:rsidR="009625BF" w:rsidRPr="00E44F0F" w:rsidRDefault="009625BF" w:rsidP="00E44F0F">
      <w:pPr>
        <w:ind w:left="-284" w:right="-188"/>
        <w:rPr>
          <w:rFonts w:cs="Times New Roman"/>
          <w:szCs w:val="24"/>
        </w:rPr>
      </w:pPr>
    </w:p>
    <w:p w14:paraId="7DA17C28" w14:textId="77777777" w:rsidR="00193FB0" w:rsidRPr="00E44F0F" w:rsidRDefault="00193FB0" w:rsidP="00E44F0F">
      <w:pPr>
        <w:spacing w:after="0"/>
        <w:ind w:left="-284" w:right="-188"/>
        <w:rPr>
          <w:rFonts w:cs="Times New Roman"/>
          <w:szCs w:val="24"/>
        </w:rPr>
      </w:pPr>
      <w:r w:rsidRPr="00E44F0F">
        <w:rPr>
          <w:rFonts w:cs="Times New Roman"/>
          <w:noProof/>
          <w:szCs w:val="24"/>
        </w:rPr>
        <w:lastRenderedPageBreak/>
        <w:drawing>
          <wp:inline distT="0" distB="0" distL="0" distR="0" wp14:anchorId="17B737F6" wp14:editId="6AEA95E2">
            <wp:extent cx="5452005" cy="1470660"/>
            <wp:effectExtent l="0" t="0" r="0" b="0"/>
            <wp:docPr id="12886317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46" b="32791"/>
                    <a:stretch/>
                  </pic:blipFill>
                  <pic:spPr bwMode="auto">
                    <a:xfrm>
                      <a:off x="0" y="0"/>
                      <a:ext cx="5460769" cy="147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24FE99" w14:textId="77777777" w:rsidR="00193FB0" w:rsidRDefault="00193FB0" w:rsidP="00E44F0F">
      <w:pPr>
        <w:ind w:left="-284" w:right="-188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>LBP: lipopolysaccharide binding protein</w:t>
      </w:r>
    </w:p>
    <w:p w14:paraId="084C76C9" w14:textId="322DAC3B" w:rsidR="009625BF" w:rsidRPr="00E44F0F" w:rsidRDefault="007D08ED" w:rsidP="009625BF">
      <w:pPr>
        <w:spacing w:after="0"/>
        <w:ind w:left="-284" w:right="-188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H</w:t>
      </w:r>
      <w:r w:rsidR="009625BF" w:rsidRPr="009625BF">
        <w:rPr>
          <w:rFonts w:cs="Times New Roman"/>
          <w:b/>
          <w:bCs/>
          <w:szCs w:val="24"/>
        </w:rPr>
        <w:t>:</w:t>
      </w:r>
      <w:r w:rsidR="009625BF" w:rsidRPr="00E44F0F">
        <w:rPr>
          <w:rFonts w:cs="Times New Roman"/>
          <w:szCs w:val="24"/>
        </w:rPr>
        <w:t xml:space="preserve"> Post-hoc residuals histogram, quantile normal plot and scatter plot for the adjusted model 2 effect of handgrip strength on LBP</w:t>
      </w:r>
    </w:p>
    <w:p w14:paraId="637E88A1" w14:textId="77777777" w:rsidR="009625BF" w:rsidRPr="00E44F0F" w:rsidRDefault="009625BF" w:rsidP="00E44F0F">
      <w:pPr>
        <w:ind w:left="-284" w:right="-188"/>
        <w:rPr>
          <w:rFonts w:cs="Times New Roman"/>
          <w:i/>
          <w:iCs/>
          <w:szCs w:val="24"/>
        </w:rPr>
      </w:pPr>
    </w:p>
    <w:p w14:paraId="6069CDA9" w14:textId="77777777" w:rsidR="00F5593B" w:rsidRDefault="00193FB0" w:rsidP="008C0F54">
      <w:pPr>
        <w:pStyle w:val="Heading1"/>
      </w:pPr>
      <w:r w:rsidRPr="009625BF">
        <w:t>Su</w:t>
      </w:r>
      <w:r w:rsidR="009625BF" w:rsidRPr="009625BF">
        <w:t>p</w:t>
      </w:r>
      <w:r w:rsidRPr="009625BF">
        <w:t>plementary Table 2</w:t>
      </w:r>
      <w:r w:rsidRPr="00E44F0F">
        <w:t xml:space="preserve"> </w:t>
      </w:r>
    </w:p>
    <w:p w14:paraId="701A7E7D" w14:textId="7EC18074" w:rsidR="00193FB0" w:rsidRPr="008C0F54" w:rsidRDefault="00193FB0" w:rsidP="009625BF">
      <w:pPr>
        <w:spacing w:after="0"/>
        <w:ind w:left="-284"/>
        <w:jc w:val="both"/>
        <w:rPr>
          <w:rFonts w:cs="Times New Roman"/>
          <w:b/>
          <w:bCs/>
          <w:szCs w:val="24"/>
        </w:rPr>
      </w:pPr>
      <w:r w:rsidRPr="008C0F54">
        <w:rPr>
          <w:rFonts w:cs="Times New Roman"/>
          <w:b/>
          <w:bCs/>
          <w:szCs w:val="24"/>
        </w:rPr>
        <w:t>Linear regression analysis to explore the association between dietary intake and CD14 gut biomarker</w:t>
      </w:r>
    </w:p>
    <w:tbl>
      <w:tblPr>
        <w:tblStyle w:val="TableGrid"/>
        <w:tblW w:w="950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3"/>
        <w:gridCol w:w="1844"/>
        <w:gridCol w:w="1137"/>
        <w:gridCol w:w="1709"/>
      </w:tblGrid>
      <w:tr w:rsidR="00193FB0" w:rsidRPr="00E44F0F" w14:paraId="5FF09320" w14:textId="77777777" w:rsidTr="009625BF">
        <w:tc>
          <w:tcPr>
            <w:tcW w:w="368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373657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82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D076669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CD14 gut biomarker (ng/mL), n=90</w:t>
            </w:r>
          </w:p>
        </w:tc>
      </w:tr>
      <w:tr w:rsidR="00193FB0" w:rsidRPr="00E44F0F" w14:paraId="0FE74969" w14:textId="77777777" w:rsidTr="009625BF">
        <w:tc>
          <w:tcPr>
            <w:tcW w:w="3686" w:type="dxa"/>
            <w:tcBorders>
              <w:top w:val="single" w:sz="12" w:space="0" w:color="auto"/>
              <w:right w:val="single" w:sz="4" w:space="0" w:color="auto"/>
            </w:tcBorders>
          </w:tcPr>
          <w:p w14:paraId="2B49095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F74856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Model 1 unadjusted</w:t>
            </w:r>
          </w:p>
        </w:tc>
        <w:tc>
          <w:tcPr>
            <w:tcW w:w="2842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489ED1E6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Model 2 adjusted</w:t>
            </w:r>
          </w:p>
        </w:tc>
      </w:tr>
      <w:tr w:rsidR="00193FB0" w:rsidRPr="00E44F0F" w14:paraId="2F7D86E4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36F8075A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43EE91A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1844" w:type="dxa"/>
            <w:tcBorders>
              <w:right w:val="single" w:sz="4" w:space="0" w:color="auto"/>
            </w:tcBorders>
          </w:tcPr>
          <w:p w14:paraId="5C816961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BB48D65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1705" w:type="dxa"/>
          </w:tcPr>
          <w:p w14:paraId="08A14FC2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97765E" w:rsidRPr="00E44F0F" w14:paraId="53F55F42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22B19E68" w14:textId="08F35AF2" w:rsidR="0097765E" w:rsidRPr="00E44F0F" w:rsidRDefault="0097765E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ergy intake (</w:t>
            </w:r>
            <w:r w:rsidR="00C1540C">
              <w:rPr>
                <w:rFonts w:cs="Times New Roman"/>
                <w:szCs w:val="24"/>
              </w:rPr>
              <w:t>kcal)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316AE96" w14:textId="6A5F1786" w:rsidR="0097765E" w:rsidRPr="00E44F0F" w:rsidRDefault="0013752F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1A5D70">
              <w:rPr>
                <w:rFonts w:cs="Times New Roman"/>
                <w:szCs w:val="24"/>
              </w:rPr>
              <w:t>0.1</w:t>
            </w:r>
          </w:p>
        </w:tc>
        <w:tc>
          <w:tcPr>
            <w:tcW w:w="1844" w:type="dxa"/>
            <w:tcBorders>
              <w:right w:val="single" w:sz="4" w:space="0" w:color="auto"/>
            </w:tcBorders>
          </w:tcPr>
          <w:p w14:paraId="683469CF" w14:textId="0606EAD9" w:rsidR="0097765E" w:rsidRPr="00E44F0F" w:rsidRDefault="001A5D70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 to</w:t>
            </w:r>
            <w:r w:rsidR="00155C2C">
              <w:rPr>
                <w:rFonts w:cs="Times New Roman"/>
                <w:szCs w:val="24"/>
              </w:rPr>
              <w:t xml:space="preserve"> 0.1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3DCC28AE" w14:textId="2BCCADA3" w:rsidR="0097765E" w:rsidRPr="00E44F0F" w:rsidRDefault="00656BE6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</w:t>
            </w:r>
            <w:r w:rsidR="00155C2C">
              <w:rPr>
                <w:rFonts w:cs="Times New Roman"/>
                <w:szCs w:val="24"/>
              </w:rPr>
              <w:t>0.1</w:t>
            </w:r>
          </w:p>
        </w:tc>
        <w:tc>
          <w:tcPr>
            <w:tcW w:w="1705" w:type="dxa"/>
          </w:tcPr>
          <w:p w14:paraId="5C416610" w14:textId="420A44A0" w:rsidR="0097765E" w:rsidRPr="00E44F0F" w:rsidRDefault="00656BE6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 to 0.2</w:t>
            </w:r>
          </w:p>
        </w:tc>
      </w:tr>
      <w:tr w:rsidR="00193FB0" w:rsidRPr="00E44F0F" w14:paraId="787E0501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7DACA24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Protein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2D9981D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7.8</w:t>
            </w:r>
          </w:p>
        </w:tc>
        <w:tc>
          <w:tcPr>
            <w:tcW w:w="1844" w:type="dxa"/>
            <w:tcBorders>
              <w:right w:val="single" w:sz="4" w:space="0" w:color="auto"/>
            </w:tcBorders>
          </w:tcPr>
          <w:p w14:paraId="50AD7E28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0.5 to 26.1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2ACD9468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1.6</w:t>
            </w:r>
          </w:p>
        </w:tc>
        <w:tc>
          <w:tcPr>
            <w:tcW w:w="1705" w:type="dxa"/>
          </w:tcPr>
          <w:p w14:paraId="2BC3256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5.6 to 18.9</w:t>
            </w:r>
          </w:p>
        </w:tc>
      </w:tr>
      <w:tr w:rsidR="00193FB0" w:rsidRPr="00E44F0F" w14:paraId="455FFA6E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1592E07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 xml:space="preserve">AOAC </w:t>
            </w:r>
            <w:proofErr w:type="spellStart"/>
            <w:r w:rsidRPr="00E44F0F">
              <w:rPr>
                <w:rFonts w:cs="Times New Roman"/>
                <w:szCs w:val="24"/>
              </w:rPr>
              <w:t>fibre</w:t>
            </w:r>
            <w:proofErr w:type="spellEnd"/>
            <w:r w:rsidRPr="00E44F0F">
              <w:rPr>
                <w:rFonts w:cs="Times New Roman"/>
                <w:szCs w:val="24"/>
              </w:rPr>
              <w:t xml:space="preserve"> per 1000kcal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EBAEF4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7</w:t>
            </w:r>
          </w:p>
        </w:tc>
        <w:tc>
          <w:tcPr>
            <w:tcW w:w="1844" w:type="dxa"/>
            <w:tcBorders>
              <w:right w:val="single" w:sz="4" w:space="0" w:color="auto"/>
            </w:tcBorders>
          </w:tcPr>
          <w:p w14:paraId="24797445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3.7 to 22.4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26E44D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.2</w:t>
            </w:r>
          </w:p>
        </w:tc>
        <w:tc>
          <w:tcPr>
            <w:tcW w:w="1705" w:type="dxa"/>
          </w:tcPr>
          <w:p w14:paraId="3B54F5A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5.7 to 17.3</w:t>
            </w:r>
          </w:p>
        </w:tc>
      </w:tr>
      <w:tr w:rsidR="00193FB0" w:rsidRPr="00E44F0F" w14:paraId="2C11D199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0E1718B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 xml:space="preserve">NSP </w:t>
            </w:r>
            <w:proofErr w:type="spellStart"/>
            <w:r w:rsidRPr="00E44F0F">
              <w:rPr>
                <w:rFonts w:cs="Times New Roman"/>
                <w:szCs w:val="24"/>
              </w:rPr>
              <w:t>fibre</w:t>
            </w:r>
            <w:proofErr w:type="spellEnd"/>
            <w:r w:rsidRPr="00E44F0F">
              <w:rPr>
                <w:rFonts w:cs="Times New Roman"/>
                <w:szCs w:val="24"/>
              </w:rPr>
              <w:t xml:space="preserve"> per 1000kcal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271CEF2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.3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1C0F01CF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3.1 to 18.37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06C531DA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9.8</w:t>
            </w:r>
          </w:p>
        </w:tc>
        <w:tc>
          <w:tcPr>
            <w:tcW w:w="1705" w:type="dxa"/>
            <w:shd w:val="clear" w:color="auto" w:fill="auto"/>
          </w:tcPr>
          <w:p w14:paraId="56162EE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30.1 to 10.5</w:t>
            </w:r>
          </w:p>
        </w:tc>
      </w:tr>
      <w:tr w:rsidR="00193FB0" w:rsidRPr="00E44F0F" w14:paraId="1B6AB5FE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42A29C38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Fat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734FEEAD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4.9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5C8456FC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.9 to 14.7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5C09F05D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5.6</w:t>
            </w:r>
          </w:p>
        </w:tc>
        <w:tc>
          <w:tcPr>
            <w:tcW w:w="1705" w:type="dxa"/>
            <w:shd w:val="clear" w:color="auto" w:fill="auto"/>
          </w:tcPr>
          <w:p w14:paraId="0457126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3.7 to 14.9</w:t>
            </w:r>
          </w:p>
        </w:tc>
      </w:tr>
      <w:tr w:rsidR="00193FB0" w:rsidRPr="00E44F0F" w14:paraId="095F9D15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67D4954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Carb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6170CED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.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3FBBF176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2.0 to 3.8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282B102A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5.0</w:t>
            </w:r>
          </w:p>
        </w:tc>
        <w:tc>
          <w:tcPr>
            <w:tcW w:w="1705" w:type="dxa"/>
            <w:shd w:val="clear" w:color="auto" w:fill="auto"/>
          </w:tcPr>
          <w:p w14:paraId="1717DC00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2.5 to 2.6</w:t>
            </w:r>
          </w:p>
        </w:tc>
      </w:tr>
      <w:tr w:rsidR="00193FB0" w:rsidRPr="00E44F0F" w14:paraId="77899616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3419E12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Daily fruit and veg intake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5FDE992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79A6A27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5 to 0.3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08B4AB7F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1</w:t>
            </w:r>
          </w:p>
        </w:tc>
        <w:tc>
          <w:tcPr>
            <w:tcW w:w="1705" w:type="dxa"/>
            <w:shd w:val="clear" w:color="auto" w:fill="auto"/>
          </w:tcPr>
          <w:p w14:paraId="1623D406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6 to 0.3</w:t>
            </w:r>
          </w:p>
        </w:tc>
      </w:tr>
      <w:tr w:rsidR="00193FB0" w:rsidRPr="00E44F0F" w14:paraId="6B61459F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744FB4C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Chair rise time (secs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30D696E6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0.2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3367CB5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8.4 to 48.7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2FF0EE5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.0</w:t>
            </w:r>
          </w:p>
        </w:tc>
        <w:tc>
          <w:tcPr>
            <w:tcW w:w="1705" w:type="dxa"/>
            <w:shd w:val="clear" w:color="auto" w:fill="auto"/>
          </w:tcPr>
          <w:p w14:paraId="48F49E1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8.6 to 46.6</w:t>
            </w:r>
          </w:p>
        </w:tc>
      </w:tr>
      <w:tr w:rsidR="00193FB0" w:rsidRPr="00E44F0F" w14:paraId="534D46B0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0DB8D53C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Handgrip strength (k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06D904A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8.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</w:tcPr>
          <w:p w14:paraId="4E93B0A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4.0 to -2.2*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12EC4BBD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3.2</w:t>
            </w:r>
          </w:p>
        </w:tc>
        <w:tc>
          <w:tcPr>
            <w:tcW w:w="1705" w:type="dxa"/>
            <w:shd w:val="clear" w:color="auto" w:fill="auto"/>
          </w:tcPr>
          <w:p w14:paraId="0E22421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5.9 to 12.4</w:t>
            </w:r>
          </w:p>
        </w:tc>
      </w:tr>
    </w:tbl>
    <w:p w14:paraId="569DB6D6" w14:textId="3BC6E5EC" w:rsidR="00193FB0" w:rsidRPr="00E44F0F" w:rsidRDefault="00193FB0" w:rsidP="009625BF">
      <w:pPr>
        <w:spacing w:before="0" w:after="100" w:afterAutospacing="1"/>
        <w:ind w:left="-284"/>
        <w:jc w:val="both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 xml:space="preserve">*: p&lt;0.05, CD14: </w:t>
      </w:r>
      <w:r w:rsidRPr="00E44F0F">
        <w:rPr>
          <w:rFonts w:eastAsia="Times New Roman" w:cs="Times New Roman"/>
          <w:i/>
          <w:iCs/>
          <w:szCs w:val="24"/>
          <w:lang w:eastAsia="en-GB"/>
        </w:rPr>
        <w:t>Cluster of differentiation 14</w:t>
      </w:r>
      <w:r w:rsidRPr="00E44F0F">
        <w:rPr>
          <w:rFonts w:cs="Times New Roman"/>
          <w:i/>
          <w:iCs/>
          <w:szCs w:val="24"/>
        </w:rPr>
        <w:t xml:space="preserve">, ng/mL: nanograms per </w:t>
      </w:r>
      <w:proofErr w:type="spellStart"/>
      <w:r w:rsidRPr="00E44F0F">
        <w:rPr>
          <w:rFonts w:cs="Times New Roman"/>
          <w:i/>
          <w:iCs/>
          <w:szCs w:val="24"/>
        </w:rPr>
        <w:t>millilitre</w:t>
      </w:r>
      <w:proofErr w:type="spellEnd"/>
      <w:r w:rsidRPr="00E44F0F">
        <w:rPr>
          <w:rFonts w:cs="Times New Roman"/>
          <w:i/>
          <w:iCs/>
          <w:szCs w:val="24"/>
        </w:rPr>
        <w:t xml:space="preserve">, </w:t>
      </w:r>
      <w:proofErr w:type="gramStart"/>
      <w:r w:rsidRPr="00E44F0F">
        <w:rPr>
          <w:rFonts w:cs="Times New Roman"/>
          <w:i/>
          <w:iCs/>
          <w:szCs w:val="24"/>
        </w:rPr>
        <w:t>β:Beta</w:t>
      </w:r>
      <w:proofErr w:type="gramEnd"/>
      <w:r w:rsidRPr="00E44F0F">
        <w:rPr>
          <w:rFonts w:cs="Times New Roman"/>
          <w:i/>
          <w:iCs/>
          <w:szCs w:val="24"/>
        </w:rPr>
        <w:t xml:space="preserve"> coefficient, 95% CI: 95% confidence intervals, </w:t>
      </w:r>
      <w:r w:rsidR="00C1540C">
        <w:rPr>
          <w:rFonts w:cs="Times New Roman"/>
          <w:i/>
          <w:iCs/>
          <w:szCs w:val="24"/>
        </w:rPr>
        <w:t xml:space="preserve">kcal: kilocalories, </w:t>
      </w:r>
      <w:r w:rsidRPr="00E44F0F">
        <w:rPr>
          <w:rFonts w:cs="Times New Roman"/>
          <w:i/>
          <w:iCs/>
          <w:szCs w:val="24"/>
        </w:rPr>
        <w:t>g: grams, %: percentage, DRV: dietary reference value, AOAC: Association of Analytical Chemists, kcal: kilocalories, NSP: non-starch polysaccharides, carb: carbohydrates, veg: vegetables</w:t>
      </w:r>
    </w:p>
    <w:p w14:paraId="0D4090D3" w14:textId="77777777" w:rsidR="008C0F54" w:rsidRDefault="00193FB0" w:rsidP="008C0F54">
      <w:pPr>
        <w:pStyle w:val="Heading1"/>
      </w:pPr>
      <w:r w:rsidRPr="009625BF">
        <w:t>Supplementary Table 3</w:t>
      </w:r>
      <w:r w:rsidRPr="00E44F0F">
        <w:t xml:space="preserve"> </w:t>
      </w:r>
    </w:p>
    <w:p w14:paraId="7B7C14F8" w14:textId="649A4471" w:rsidR="00193FB0" w:rsidRPr="008C0F54" w:rsidRDefault="00193FB0" w:rsidP="00E44F0F">
      <w:pPr>
        <w:spacing w:after="0"/>
        <w:ind w:left="-284"/>
        <w:jc w:val="both"/>
        <w:rPr>
          <w:rFonts w:cs="Times New Roman"/>
          <w:b/>
          <w:bCs/>
          <w:szCs w:val="24"/>
        </w:rPr>
      </w:pPr>
      <w:r w:rsidRPr="008C0F54">
        <w:rPr>
          <w:rFonts w:cs="Times New Roman"/>
          <w:b/>
          <w:bCs/>
          <w:szCs w:val="24"/>
        </w:rPr>
        <w:t>Linear regression analysis to explore the association between dietary intake and FABP2 gut biomarker</w:t>
      </w:r>
    </w:p>
    <w:tbl>
      <w:tblPr>
        <w:tblStyle w:val="TableGrid"/>
        <w:tblW w:w="9362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3"/>
        <w:gridCol w:w="1701"/>
        <w:gridCol w:w="1137"/>
        <w:gridCol w:w="1705"/>
      </w:tblGrid>
      <w:tr w:rsidR="00193FB0" w:rsidRPr="00E44F0F" w14:paraId="7E3A3212" w14:textId="77777777" w:rsidTr="009625BF">
        <w:tc>
          <w:tcPr>
            <w:tcW w:w="368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23D572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76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644F364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FABP2 gut biomarker (</w:t>
            </w:r>
            <w:proofErr w:type="spellStart"/>
            <w:r w:rsidRPr="00E44F0F">
              <w:rPr>
                <w:rFonts w:cs="Times New Roman"/>
                <w:b/>
                <w:bCs/>
                <w:szCs w:val="24"/>
              </w:rPr>
              <w:t>pg</w:t>
            </w:r>
            <w:proofErr w:type="spellEnd"/>
            <w:r w:rsidRPr="00E44F0F">
              <w:rPr>
                <w:rFonts w:cs="Times New Roman"/>
                <w:b/>
                <w:bCs/>
                <w:szCs w:val="24"/>
              </w:rPr>
              <w:t>/mL), n=90</w:t>
            </w:r>
          </w:p>
        </w:tc>
      </w:tr>
      <w:tr w:rsidR="00193FB0" w:rsidRPr="00E44F0F" w14:paraId="79F38DA4" w14:textId="77777777" w:rsidTr="009625BF">
        <w:tc>
          <w:tcPr>
            <w:tcW w:w="3686" w:type="dxa"/>
            <w:tcBorders>
              <w:top w:val="single" w:sz="12" w:space="0" w:color="auto"/>
              <w:right w:val="single" w:sz="4" w:space="0" w:color="auto"/>
            </w:tcBorders>
          </w:tcPr>
          <w:p w14:paraId="199FC83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1D09A35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Model 1 unadjusted</w:t>
            </w:r>
          </w:p>
        </w:tc>
        <w:tc>
          <w:tcPr>
            <w:tcW w:w="2842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5AB8ADE2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Model 2 adjusted</w:t>
            </w:r>
          </w:p>
        </w:tc>
      </w:tr>
      <w:tr w:rsidR="00193FB0" w:rsidRPr="00E44F0F" w14:paraId="3945A7B9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0F8DC4EB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CC8140F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2B64F21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17066A00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1705" w:type="dxa"/>
          </w:tcPr>
          <w:p w14:paraId="6C1D40A3" w14:textId="77777777" w:rsidR="00193FB0" w:rsidRPr="00E44F0F" w:rsidRDefault="00193FB0" w:rsidP="009625B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44F0F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97765E" w:rsidRPr="00E44F0F" w14:paraId="3F83E75B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15B47199" w14:textId="42767D03" w:rsidR="0097765E" w:rsidRPr="00E44F0F" w:rsidRDefault="00C1540C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ergy intake (kcal)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676A5D1" w14:textId="6134BFCF" w:rsidR="0097765E" w:rsidRPr="00E44F0F" w:rsidRDefault="00656BE6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0C41559" w14:textId="3A18AB21" w:rsidR="0097765E" w:rsidRPr="00E44F0F" w:rsidRDefault="00656BE6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 to 0.6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0D73C9AE" w14:textId="131BC2F7" w:rsidR="0097765E" w:rsidRPr="00E44F0F" w:rsidRDefault="00656BE6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705" w:type="dxa"/>
          </w:tcPr>
          <w:p w14:paraId="2E0CE397" w14:textId="6773D940" w:rsidR="0097765E" w:rsidRPr="00E44F0F" w:rsidRDefault="00CE7D27" w:rsidP="009625B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 to 0.6</w:t>
            </w:r>
          </w:p>
        </w:tc>
      </w:tr>
      <w:tr w:rsidR="00193FB0" w:rsidRPr="00E44F0F" w14:paraId="69A288C0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40403D7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Protein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B822510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37.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AD4D12C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82.1 to 7.4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169504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33.0</w:t>
            </w:r>
          </w:p>
        </w:tc>
        <w:tc>
          <w:tcPr>
            <w:tcW w:w="1705" w:type="dxa"/>
          </w:tcPr>
          <w:p w14:paraId="2039EF6A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78.8 to 12.8</w:t>
            </w:r>
          </w:p>
        </w:tc>
      </w:tr>
      <w:tr w:rsidR="00193FB0" w:rsidRPr="00E44F0F" w14:paraId="27464A7F" w14:textId="77777777" w:rsidTr="009625BF">
        <w:tc>
          <w:tcPr>
            <w:tcW w:w="3686" w:type="dxa"/>
            <w:tcBorders>
              <w:right w:val="single" w:sz="4" w:space="0" w:color="auto"/>
            </w:tcBorders>
          </w:tcPr>
          <w:p w14:paraId="1B65266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 xml:space="preserve">AOAC </w:t>
            </w:r>
            <w:proofErr w:type="spellStart"/>
            <w:r w:rsidRPr="00E44F0F">
              <w:rPr>
                <w:rFonts w:cs="Times New Roman"/>
                <w:szCs w:val="24"/>
              </w:rPr>
              <w:t>fibre</w:t>
            </w:r>
            <w:proofErr w:type="spellEnd"/>
            <w:r w:rsidRPr="00E44F0F">
              <w:rPr>
                <w:rFonts w:cs="Times New Roman"/>
                <w:szCs w:val="24"/>
              </w:rPr>
              <w:t xml:space="preserve"> per 1000kcal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27E686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3.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676FE7F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70.0 to 43.9</w:t>
            </w:r>
          </w:p>
        </w:tc>
        <w:tc>
          <w:tcPr>
            <w:tcW w:w="1137" w:type="dxa"/>
            <w:tcBorders>
              <w:left w:val="single" w:sz="4" w:space="0" w:color="auto"/>
            </w:tcBorders>
          </w:tcPr>
          <w:p w14:paraId="6E0E1CE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4.2</w:t>
            </w:r>
          </w:p>
        </w:tc>
        <w:tc>
          <w:tcPr>
            <w:tcW w:w="1705" w:type="dxa"/>
          </w:tcPr>
          <w:p w14:paraId="2E7706A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62.0 to 53.6</w:t>
            </w:r>
          </w:p>
        </w:tc>
      </w:tr>
      <w:tr w:rsidR="00193FB0" w:rsidRPr="00E44F0F" w14:paraId="230E5EC1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4EA4B53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lastRenderedPageBreak/>
              <w:t xml:space="preserve">NSP </w:t>
            </w:r>
            <w:proofErr w:type="spellStart"/>
            <w:r w:rsidRPr="00E44F0F">
              <w:rPr>
                <w:rFonts w:cs="Times New Roman"/>
                <w:szCs w:val="24"/>
              </w:rPr>
              <w:t>fibre</w:t>
            </w:r>
            <w:proofErr w:type="spellEnd"/>
            <w:r w:rsidRPr="00E44F0F">
              <w:rPr>
                <w:rFonts w:cs="Times New Roman"/>
                <w:szCs w:val="24"/>
              </w:rPr>
              <w:t xml:space="preserve"> per 1000kcal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1FC8D8F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20.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73881B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30.2 to 71.9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4DD4A78A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27.0</w:t>
            </w:r>
          </w:p>
        </w:tc>
        <w:tc>
          <w:tcPr>
            <w:tcW w:w="1705" w:type="dxa"/>
            <w:shd w:val="clear" w:color="auto" w:fill="auto"/>
          </w:tcPr>
          <w:p w14:paraId="722C282E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7.5 to 81.5</w:t>
            </w:r>
          </w:p>
        </w:tc>
      </w:tr>
      <w:tr w:rsidR="00193FB0" w:rsidRPr="00E44F0F" w14:paraId="05A85DE3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7955D745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Fat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6D30650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3.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49FC9C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0.5 to 28.4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310CBF38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7.4</w:t>
            </w:r>
          </w:p>
        </w:tc>
        <w:tc>
          <w:tcPr>
            <w:tcW w:w="1705" w:type="dxa"/>
            <w:shd w:val="clear" w:color="auto" w:fill="auto"/>
          </w:tcPr>
          <w:p w14:paraId="51109EC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7.7 to 32.6</w:t>
            </w:r>
          </w:p>
        </w:tc>
      </w:tr>
      <w:tr w:rsidR="00193FB0" w:rsidRPr="00E44F0F" w14:paraId="5E9549B8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2726914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Carb as % of daily energy intake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0DA01308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3.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106E34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5.6 to 23.5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10495483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1.0</w:t>
            </w:r>
          </w:p>
        </w:tc>
        <w:tc>
          <w:tcPr>
            <w:tcW w:w="1705" w:type="dxa"/>
            <w:shd w:val="clear" w:color="auto" w:fill="auto"/>
          </w:tcPr>
          <w:p w14:paraId="683BF0E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9.5 to 21.5</w:t>
            </w:r>
          </w:p>
        </w:tc>
      </w:tr>
      <w:tr w:rsidR="00193FB0" w:rsidRPr="00E44F0F" w14:paraId="4C14723D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203A117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Daily fruit and veg intake (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6EBC6169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0.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BF1E3EB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3 to 1.7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19C1821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0.5</w:t>
            </w:r>
          </w:p>
        </w:tc>
        <w:tc>
          <w:tcPr>
            <w:tcW w:w="1705" w:type="dxa"/>
            <w:shd w:val="clear" w:color="auto" w:fill="auto"/>
          </w:tcPr>
          <w:p w14:paraId="2FA79BE5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6 to 1.6</w:t>
            </w:r>
          </w:p>
        </w:tc>
      </w:tr>
      <w:tr w:rsidR="00193FB0" w:rsidRPr="00E44F0F" w14:paraId="02B642D7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476F640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Chair rise time (secs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175D408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18.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F8148AB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01.3 to 138.7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4DCDA8DA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17.4</w:t>
            </w:r>
          </w:p>
        </w:tc>
        <w:tc>
          <w:tcPr>
            <w:tcW w:w="1705" w:type="dxa"/>
            <w:shd w:val="clear" w:color="auto" w:fill="auto"/>
          </w:tcPr>
          <w:p w14:paraId="65D3A037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10.4 to 145.2</w:t>
            </w:r>
          </w:p>
        </w:tc>
      </w:tr>
      <w:tr w:rsidR="00193FB0" w:rsidRPr="00E44F0F" w14:paraId="76848093" w14:textId="77777777" w:rsidTr="009625BF"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252ED1F4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Handgrip strength (kg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</w:tcPr>
          <w:p w14:paraId="103938B1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0.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E408782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16.1 to 14.4</w:t>
            </w:r>
          </w:p>
        </w:tc>
        <w:tc>
          <w:tcPr>
            <w:tcW w:w="1137" w:type="dxa"/>
            <w:tcBorders>
              <w:left w:val="single" w:sz="4" w:space="0" w:color="auto"/>
            </w:tcBorders>
            <w:shd w:val="clear" w:color="auto" w:fill="auto"/>
          </w:tcPr>
          <w:p w14:paraId="0C9B82B0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1.4</w:t>
            </w:r>
          </w:p>
        </w:tc>
        <w:tc>
          <w:tcPr>
            <w:tcW w:w="1705" w:type="dxa"/>
            <w:shd w:val="clear" w:color="auto" w:fill="auto"/>
          </w:tcPr>
          <w:p w14:paraId="44F1422D" w14:textId="77777777" w:rsidR="00193FB0" w:rsidRPr="00E44F0F" w:rsidRDefault="00193FB0" w:rsidP="009625BF">
            <w:pPr>
              <w:spacing w:before="0" w:after="0"/>
              <w:rPr>
                <w:rFonts w:cs="Times New Roman"/>
                <w:szCs w:val="24"/>
              </w:rPr>
            </w:pPr>
            <w:r w:rsidRPr="00E44F0F">
              <w:rPr>
                <w:rFonts w:cs="Times New Roman"/>
                <w:szCs w:val="24"/>
              </w:rPr>
              <w:t>-23.3 to 26.2</w:t>
            </w:r>
          </w:p>
        </w:tc>
      </w:tr>
    </w:tbl>
    <w:p w14:paraId="54458B80" w14:textId="1E255104" w:rsidR="00193FB0" w:rsidRPr="00E44F0F" w:rsidRDefault="00193FB0" w:rsidP="009625BF">
      <w:pPr>
        <w:spacing w:before="0" w:after="100" w:afterAutospacing="1"/>
        <w:ind w:left="-284"/>
        <w:jc w:val="both"/>
        <w:rPr>
          <w:rFonts w:cs="Times New Roman"/>
          <w:i/>
          <w:iCs/>
          <w:szCs w:val="24"/>
        </w:rPr>
      </w:pPr>
      <w:r w:rsidRPr="00E44F0F">
        <w:rPr>
          <w:rFonts w:cs="Times New Roman"/>
          <w:i/>
          <w:iCs/>
          <w:szCs w:val="24"/>
        </w:rPr>
        <w:t xml:space="preserve">*: p&lt;0.05, FABP2: Fatty acid binding protein 2, </w:t>
      </w:r>
      <w:proofErr w:type="spellStart"/>
      <w:r w:rsidRPr="00E44F0F">
        <w:rPr>
          <w:rFonts w:cs="Times New Roman"/>
          <w:i/>
          <w:iCs/>
          <w:szCs w:val="24"/>
        </w:rPr>
        <w:t>pg</w:t>
      </w:r>
      <w:proofErr w:type="spellEnd"/>
      <w:r w:rsidRPr="00E44F0F">
        <w:rPr>
          <w:rFonts w:cs="Times New Roman"/>
          <w:i/>
          <w:iCs/>
          <w:szCs w:val="24"/>
        </w:rPr>
        <w:t xml:space="preserve">/mL: picograms per </w:t>
      </w:r>
      <w:proofErr w:type="spellStart"/>
      <w:r w:rsidRPr="00E44F0F">
        <w:rPr>
          <w:rFonts w:cs="Times New Roman"/>
          <w:i/>
          <w:iCs/>
          <w:szCs w:val="24"/>
        </w:rPr>
        <w:t>millilitre</w:t>
      </w:r>
      <w:proofErr w:type="spellEnd"/>
      <w:r w:rsidRPr="00E44F0F">
        <w:rPr>
          <w:rFonts w:cs="Times New Roman"/>
          <w:i/>
          <w:iCs/>
          <w:szCs w:val="24"/>
        </w:rPr>
        <w:t xml:space="preserve">, </w:t>
      </w:r>
      <w:proofErr w:type="gramStart"/>
      <w:r w:rsidRPr="00E44F0F">
        <w:rPr>
          <w:rFonts w:cs="Times New Roman"/>
          <w:i/>
          <w:iCs/>
          <w:szCs w:val="24"/>
        </w:rPr>
        <w:t>β:Beta</w:t>
      </w:r>
      <w:proofErr w:type="gramEnd"/>
      <w:r w:rsidRPr="00E44F0F">
        <w:rPr>
          <w:rFonts w:cs="Times New Roman"/>
          <w:i/>
          <w:iCs/>
          <w:szCs w:val="24"/>
        </w:rPr>
        <w:t xml:space="preserve"> coefficient, 95% CI: 95% confidence intervals,</w:t>
      </w:r>
      <w:r w:rsidR="00C1540C">
        <w:rPr>
          <w:rFonts w:cs="Times New Roman"/>
          <w:i/>
          <w:iCs/>
          <w:szCs w:val="24"/>
        </w:rPr>
        <w:t xml:space="preserve"> kcal: kilocalories,</w:t>
      </w:r>
      <w:r w:rsidRPr="00E44F0F">
        <w:rPr>
          <w:rFonts w:cs="Times New Roman"/>
          <w:i/>
          <w:iCs/>
          <w:szCs w:val="24"/>
        </w:rPr>
        <w:t xml:space="preserve"> g: grams, %: percentage, DRV: dietary reference value, AOAC: Association of Analytical Chemists, kcal: kilocalories, NSP: non-starch polysaccharides, carb: carbohydrates, veg: vegetables</w:t>
      </w:r>
    </w:p>
    <w:p w14:paraId="0B059055" w14:textId="77777777" w:rsidR="00193FB0" w:rsidRPr="00E44F0F" w:rsidRDefault="00193FB0" w:rsidP="00E44F0F">
      <w:pPr>
        <w:ind w:left="-284" w:right="-188"/>
        <w:rPr>
          <w:rFonts w:cs="Times New Roman"/>
          <w:i/>
          <w:iCs/>
          <w:szCs w:val="24"/>
        </w:rPr>
      </w:pPr>
    </w:p>
    <w:p w14:paraId="47319CB8" w14:textId="77777777" w:rsidR="006B0C82" w:rsidRPr="00E44F0F" w:rsidRDefault="006B0C82" w:rsidP="00E44F0F">
      <w:pPr>
        <w:spacing w:before="240"/>
        <w:rPr>
          <w:rFonts w:cs="Times New Roman"/>
          <w:szCs w:val="24"/>
        </w:rPr>
      </w:pPr>
    </w:p>
    <w:sectPr w:rsidR="006B0C82" w:rsidRPr="00E44F0F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4E3D8" w14:textId="77777777" w:rsidR="00C64BBB" w:rsidRDefault="00C64BBB" w:rsidP="00117666">
      <w:pPr>
        <w:spacing w:after="0"/>
      </w:pPr>
      <w:r>
        <w:separator/>
      </w:r>
    </w:p>
  </w:endnote>
  <w:endnote w:type="continuationSeparator" w:id="0">
    <w:p w14:paraId="73A65BA1" w14:textId="77777777" w:rsidR="00C64BBB" w:rsidRDefault="00C64B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2E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2E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2E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2E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2E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2E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2FE76" w14:textId="77777777" w:rsidR="00C64BBB" w:rsidRDefault="00C64BBB" w:rsidP="00117666">
      <w:pPr>
        <w:spacing w:after="0"/>
      </w:pPr>
      <w:r>
        <w:separator/>
      </w:r>
    </w:p>
  </w:footnote>
  <w:footnote w:type="continuationSeparator" w:id="0">
    <w:p w14:paraId="63C6516C" w14:textId="77777777" w:rsidR="00C64BBB" w:rsidRDefault="00C64B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2E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2E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167"/>
    <w:rsid w:val="00105FD9"/>
    <w:rsid w:val="00117666"/>
    <w:rsid w:val="0013752F"/>
    <w:rsid w:val="001549D3"/>
    <w:rsid w:val="00155C2C"/>
    <w:rsid w:val="00155EE6"/>
    <w:rsid w:val="00160065"/>
    <w:rsid w:val="00177D84"/>
    <w:rsid w:val="00193FB0"/>
    <w:rsid w:val="001A5D70"/>
    <w:rsid w:val="001B68E5"/>
    <w:rsid w:val="001C0399"/>
    <w:rsid w:val="00267D18"/>
    <w:rsid w:val="002868E2"/>
    <w:rsid w:val="002869C3"/>
    <w:rsid w:val="002936E4"/>
    <w:rsid w:val="002B4A57"/>
    <w:rsid w:val="002C74CA"/>
    <w:rsid w:val="002E3202"/>
    <w:rsid w:val="003544FB"/>
    <w:rsid w:val="003D2D47"/>
    <w:rsid w:val="003D2F2D"/>
    <w:rsid w:val="00401590"/>
    <w:rsid w:val="00402371"/>
    <w:rsid w:val="00447801"/>
    <w:rsid w:val="00452E9C"/>
    <w:rsid w:val="004735C8"/>
    <w:rsid w:val="00494007"/>
    <w:rsid w:val="00494ACE"/>
    <w:rsid w:val="004961FF"/>
    <w:rsid w:val="00507528"/>
    <w:rsid w:val="00512200"/>
    <w:rsid w:val="00517A89"/>
    <w:rsid w:val="005250F2"/>
    <w:rsid w:val="00593EEA"/>
    <w:rsid w:val="00595A57"/>
    <w:rsid w:val="005A5EEE"/>
    <w:rsid w:val="006375C7"/>
    <w:rsid w:val="00654E8F"/>
    <w:rsid w:val="00656BE6"/>
    <w:rsid w:val="00660D05"/>
    <w:rsid w:val="006820B1"/>
    <w:rsid w:val="0069132C"/>
    <w:rsid w:val="006B0C82"/>
    <w:rsid w:val="006B7D14"/>
    <w:rsid w:val="00701727"/>
    <w:rsid w:val="0070566C"/>
    <w:rsid w:val="00714C50"/>
    <w:rsid w:val="00725A7D"/>
    <w:rsid w:val="007501BE"/>
    <w:rsid w:val="00790BB3"/>
    <w:rsid w:val="007C206C"/>
    <w:rsid w:val="007D08ED"/>
    <w:rsid w:val="00803D24"/>
    <w:rsid w:val="00817DD6"/>
    <w:rsid w:val="008411D2"/>
    <w:rsid w:val="00885156"/>
    <w:rsid w:val="008C0F54"/>
    <w:rsid w:val="009151AA"/>
    <w:rsid w:val="0093429D"/>
    <w:rsid w:val="0094062B"/>
    <w:rsid w:val="00943573"/>
    <w:rsid w:val="009625BF"/>
    <w:rsid w:val="00970F7D"/>
    <w:rsid w:val="00971290"/>
    <w:rsid w:val="0097765E"/>
    <w:rsid w:val="00994A3D"/>
    <w:rsid w:val="009B62A2"/>
    <w:rsid w:val="009C2B12"/>
    <w:rsid w:val="009C2EF0"/>
    <w:rsid w:val="009C70F3"/>
    <w:rsid w:val="00A174D9"/>
    <w:rsid w:val="00A569CD"/>
    <w:rsid w:val="00A60A38"/>
    <w:rsid w:val="00AB5EE2"/>
    <w:rsid w:val="00AB6715"/>
    <w:rsid w:val="00B1671E"/>
    <w:rsid w:val="00B25EB8"/>
    <w:rsid w:val="00B354E1"/>
    <w:rsid w:val="00B37F4D"/>
    <w:rsid w:val="00B563FD"/>
    <w:rsid w:val="00C1540C"/>
    <w:rsid w:val="00C45B26"/>
    <w:rsid w:val="00C52A7B"/>
    <w:rsid w:val="00C53FCD"/>
    <w:rsid w:val="00C56BAF"/>
    <w:rsid w:val="00C64BBB"/>
    <w:rsid w:val="00C679AA"/>
    <w:rsid w:val="00C75972"/>
    <w:rsid w:val="00CC0A3A"/>
    <w:rsid w:val="00CD066B"/>
    <w:rsid w:val="00CE4FEE"/>
    <w:rsid w:val="00CE7D27"/>
    <w:rsid w:val="00DA5629"/>
    <w:rsid w:val="00DB59C3"/>
    <w:rsid w:val="00DC259A"/>
    <w:rsid w:val="00DD0A1D"/>
    <w:rsid w:val="00DE23E8"/>
    <w:rsid w:val="00DF42BB"/>
    <w:rsid w:val="00E248D4"/>
    <w:rsid w:val="00E44F0F"/>
    <w:rsid w:val="00E52377"/>
    <w:rsid w:val="00E64E17"/>
    <w:rsid w:val="00E866C9"/>
    <w:rsid w:val="00EA3D3C"/>
    <w:rsid w:val="00F0555D"/>
    <w:rsid w:val="00F46900"/>
    <w:rsid w:val="00F559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Normal"/>
    <w:rsid w:val="00193FB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93FB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F0555D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F05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7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9</cp:revision>
  <cp:lastPrinted>2013-10-03T12:51:00Z</cp:lastPrinted>
  <dcterms:created xsi:type="dcterms:W3CDTF">2025-03-03T15:00:00Z</dcterms:created>
  <dcterms:modified xsi:type="dcterms:W3CDTF">2025-03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